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20;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15-16; Figure 1;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3; 16-20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ref: protocol for  Medical Ethical Research Committe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2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ref: protocol for Medical Ethical Research Committe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ref: protocol for Medical Ethical Research Committe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12; 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ref: protocol for Medical Ethical Research Committee); consent form</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ref: protocol for Medical Ethical Research Committe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ublication plan to be developed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 (ref: protocol for Medical Ethical Research Committe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17:41:00Z</dcterms:created>
  <dc:creator>JKitchen</dc:creator>
  <dc:description/>
  <cp:keywords/>
  <dc:language>en-US</dc:language>
  <cp:lastModifiedBy>M-J</cp:lastModifiedBy>
  <dcterms:modified xsi:type="dcterms:W3CDTF">2017-03-21T21:11:00Z</dcterms:modified>
  <cp:revision>29</cp:revision>
  <dc:subject/>
  <dc:title>Table 1  SPIRIT 2013 checklist: recommended items to address in a clinical trial protocol and related documents*</dc:title>
</cp:coreProperties>
</file>